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A4450" w14:textId="77777777" w:rsidR="000F68EB" w:rsidRDefault="000F68EB" w:rsidP="00532C10">
      <w:pPr>
        <w:rPr>
          <w:rFonts w:ascii="Times New Roman" w:eastAsiaTheme="minorEastAsia" w:hAnsi="Times New Roman" w:cs="Times New Roman"/>
          <w:sz w:val="22"/>
          <w:szCs w:val="22"/>
          <w:highlight w:val="yellow"/>
        </w:rPr>
      </w:pPr>
    </w:p>
    <w:p w14:paraId="2D8C7889" w14:textId="77777777" w:rsidR="000F68EB" w:rsidRDefault="000F68EB" w:rsidP="00532C10">
      <w:pPr>
        <w:rPr>
          <w:rFonts w:ascii="Times New Roman" w:eastAsiaTheme="minorEastAsia" w:hAnsi="Times New Roman" w:cs="Times New Roman"/>
          <w:sz w:val="22"/>
          <w:szCs w:val="22"/>
          <w:highlight w:val="yellow"/>
        </w:rPr>
      </w:pPr>
    </w:p>
    <w:p w14:paraId="696044DB" w14:textId="77777777" w:rsidR="000F68EB" w:rsidRPr="00D3171B" w:rsidRDefault="000F68EB" w:rsidP="00532C10">
      <w:pPr>
        <w:rPr>
          <w:rFonts w:ascii="Times New Roman" w:eastAsiaTheme="minorEastAsia" w:hAnsi="Times New Roman" w:cs="Times New Roman"/>
          <w:sz w:val="22"/>
          <w:szCs w:val="22"/>
          <w:highlight w:val="yellow"/>
          <w:lang w:val="en-US"/>
        </w:rPr>
      </w:pPr>
    </w:p>
    <w:p w14:paraId="012DF631" w14:textId="5DB99DF1" w:rsidR="0057177B" w:rsidRPr="006E748A" w:rsidRDefault="004860D6" w:rsidP="00532C10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6E748A">
        <w:rPr>
          <w:rFonts w:ascii="Times New Roman" w:eastAsiaTheme="minorEastAsia" w:hAnsi="Times New Roman" w:cs="Times New Roman"/>
          <w:sz w:val="22"/>
          <w:szCs w:val="22"/>
          <w:lang w:val="en-US"/>
        </w:rPr>
        <w:t xml:space="preserve">Infrared treatment enhanced the antioxidant </w:t>
      </w:r>
      <w:r w:rsidR="0057177B" w:rsidRPr="006E748A">
        <w:rPr>
          <w:rFonts w:ascii="Times New Roman" w:eastAsiaTheme="minorEastAsia" w:hAnsi="Times New Roman" w:cs="Times New Roman"/>
          <w:sz w:val="22"/>
          <w:szCs w:val="22"/>
          <w:lang w:val="en-US"/>
        </w:rPr>
        <w:t>capacity</w:t>
      </w:r>
      <w:r w:rsidRPr="006E748A">
        <w:rPr>
          <w:rFonts w:ascii="Times New Roman" w:eastAsiaTheme="minorEastAsia" w:hAnsi="Times New Roman" w:cs="Times New Roman"/>
          <w:sz w:val="22"/>
          <w:szCs w:val="22"/>
          <w:lang w:val="en-US"/>
        </w:rPr>
        <w:t xml:space="preserve">, total flavonoid and total phenolic content of </w:t>
      </w:r>
      <w:r w:rsidR="00D3171B" w:rsidRPr="006E748A">
        <w:rPr>
          <w:rFonts w:ascii="Times New Roman" w:eastAsiaTheme="minorEastAsia" w:hAnsi="Times New Roman" w:cs="Times New Roman"/>
          <w:sz w:val="22"/>
          <w:szCs w:val="22"/>
          <w:lang w:val="en-US"/>
        </w:rPr>
        <w:t xml:space="preserve">the </w:t>
      </w:r>
      <w:r w:rsidRPr="006E748A">
        <w:rPr>
          <w:rFonts w:ascii="Times New Roman" w:eastAsiaTheme="minorEastAsia" w:hAnsi="Times New Roman" w:cs="Times New Roman"/>
          <w:sz w:val="22"/>
          <w:szCs w:val="22"/>
          <w:lang w:val="en-US"/>
        </w:rPr>
        <w:t>chia</w:t>
      </w:r>
      <w:r w:rsidR="0057177B" w:rsidRPr="006E748A">
        <w:rPr>
          <w:rFonts w:ascii="Times New Roman" w:eastAsiaTheme="minorEastAsia" w:hAnsi="Times New Roman" w:cs="Times New Roman"/>
          <w:sz w:val="22"/>
          <w:szCs w:val="22"/>
          <w:lang w:val="en-US"/>
        </w:rPr>
        <w:t xml:space="preserve"> and</w:t>
      </w:r>
      <w:r w:rsidRPr="006E748A">
        <w:rPr>
          <w:rFonts w:ascii="Times New Roman" w:eastAsiaTheme="minorEastAsia" w:hAnsi="Times New Roman" w:cs="Times New Roman"/>
          <w:sz w:val="22"/>
          <w:szCs w:val="22"/>
          <w:lang w:val="en-US"/>
        </w:rPr>
        <w:t xml:space="preserve"> </w:t>
      </w:r>
      <w:r w:rsidR="0057177B" w:rsidRPr="006E748A">
        <w:rPr>
          <w:rFonts w:ascii="Times New Roman" w:hAnsi="Times New Roman" w:cs="Times New Roman"/>
          <w:sz w:val="22"/>
          <w:szCs w:val="22"/>
          <w:lang w:val="en-US"/>
        </w:rPr>
        <w:t>enabled the extractability of rutin and ferulic acid.</w:t>
      </w:r>
    </w:p>
    <w:p w14:paraId="4E7F6AF0" w14:textId="77777777" w:rsidR="0057177B" w:rsidRPr="006E748A" w:rsidRDefault="0057177B" w:rsidP="00532C10">
      <w:pPr>
        <w:rPr>
          <w:lang w:val="en-US"/>
        </w:rPr>
      </w:pPr>
    </w:p>
    <w:p w14:paraId="36DCD802" w14:textId="13CF5DFB" w:rsidR="004860D6" w:rsidRPr="006E748A" w:rsidRDefault="0057177B" w:rsidP="00702881">
      <w:pPr>
        <w:jc w:val="both"/>
        <w:rPr>
          <w:rFonts w:ascii="Times New Roman" w:eastAsiaTheme="minorEastAsia" w:hAnsi="Times New Roman" w:cs="Times New Roman"/>
          <w:sz w:val="22"/>
          <w:szCs w:val="22"/>
          <w:lang w:val="en-US"/>
        </w:rPr>
      </w:pPr>
      <w:r w:rsidRPr="006E748A">
        <w:rPr>
          <w:rFonts w:ascii="Times New Roman" w:eastAsiaTheme="minorEastAsia" w:hAnsi="Times New Roman" w:cs="Times New Roman"/>
          <w:sz w:val="22"/>
          <w:szCs w:val="22"/>
          <w:lang w:val="en-US"/>
        </w:rPr>
        <w:t xml:space="preserve">Infrared treatment adversely affected water and oil holding capacities while </w:t>
      </w:r>
      <w:r w:rsidR="004860D6" w:rsidRPr="006E748A">
        <w:rPr>
          <w:rFonts w:ascii="Times New Roman" w:eastAsiaTheme="minorEastAsia" w:hAnsi="Times New Roman" w:cs="Times New Roman"/>
          <w:sz w:val="22"/>
          <w:szCs w:val="22"/>
          <w:lang w:val="en-US"/>
        </w:rPr>
        <w:t xml:space="preserve">improved emulsion activity </w:t>
      </w:r>
      <w:r w:rsidRPr="006E748A">
        <w:rPr>
          <w:rFonts w:ascii="Times New Roman" w:eastAsiaTheme="minorEastAsia" w:hAnsi="Times New Roman" w:cs="Times New Roman"/>
          <w:sz w:val="22"/>
          <w:szCs w:val="22"/>
          <w:lang w:val="en-US"/>
        </w:rPr>
        <w:t xml:space="preserve">      (at 700W and 900W-25min) </w:t>
      </w:r>
      <w:r w:rsidR="004860D6" w:rsidRPr="006E748A">
        <w:rPr>
          <w:rFonts w:ascii="Times New Roman" w:eastAsiaTheme="minorEastAsia" w:hAnsi="Times New Roman" w:cs="Times New Roman"/>
          <w:sz w:val="22"/>
          <w:szCs w:val="22"/>
          <w:lang w:val="en-US"/>
        </w:rPr>
        <w:t>and stability</w:t>
      </w:r>
      <w:r w:rsidR="00702881" w:rsidRPr="006E748A">
        <w:rPr>
          <w:rFonts w:ascii="Times New Roman" w:eastAsiaTheme="minorEastAsia" w:hAnsi="Times New Roman" w:cs="Times New Roman"/>
          <w:sz w:val="22"/>
          <w:szCs w:val="22"/>
          <w:lang w:val="en-US"/>
        </w:rPr>
        <w:t xml:space="preserve"> </w:t>
      </w:r>
      <w:r w:rsidRPr="006E748A">
        <w:rPr>
          <w:rFonts w:ascii="Times New Roman" w:eastAsiaTheme="minorEastAsia" w:hAnsi="Times New Roman" w:cs="Times New Roman"/>
          <w:sz w:val="22"/>
          <w:szCs w:val="22"/>
          <w:lang w:val="en-US"/>
        </w:rPr>
        <w:t xml:space="preserve">(at 700W). </w:t>
      </w:r>
    </w:p>
    <w:p w14:paraId="0C99B4E9" w14:textId="77777777" w:rsidR="00532C10" w:rsidRPr="006E748A" w:rsidRDefault="00532C10" w:rsidP="00702881">
      <w:pPr>
        <w:jc w:val="both"/>
        <w:rPr>
          <w:rFonts w:ascii="Times New Roman" w:eastAsiaTheme="minorEastAsia" w:hAnsi="Times New Roman" w:cs="Times New Roman"/>
          <w:sz w:val="22"/>
          <w:szCs w:val="22"/>
          <w:lang w:val="en-US"/>
        </w:rPr>
      </w:pPr>
      <w:r w:rsidRPr="006E748A">
        <w:rPr>
          <w:rFonts w:ascii="Times New Roman" w:eastAsiaTheme="minorEastAsia" w:hAnsi="Times New Roman" w:cs="Times New Roman"/>
          <w:sz w:val="22"/>
          <w:szCs w:val="22"/>
          <w:lang w:val="en-US"/>
        </w:rPr>
        <w:t xml:space="preserve"> </w:t>
      </w:r>
    </w:p>
    <w:p w14:paraId="7FBE0078" w14:textId="77777777" w:rsidR="00532C10" w:rsidRPr="00D3171B" w:rsidRDefault="00532C10" w:rsidP="00532C10">
      <w:pPr>
        <w:rPr>
          <w:sz w:val="22"/>
          <w:szCs w:val="22"/>
          <w:lang w:val="en-US"/>
        </w:rPr>
      </w:pPr>
      <w:r w:rsidRPr="006E748A">
        <w:rPr>
          <w:rFonts w:ascii="Times New Roman" w:eastAsiaTheme="minorEastAsia" w:hAnsi="Times New Roman" w:cs="Times New Roman"/>
          <w:sz w:val="22"/>
          <w:szCs w:val="22"/>
          <w:lang w:val="en-US"/>
        </w:rPr>
        <w:t>*Infrared treatment which improves the amount of health beneficial constituents of chia is promising for utilization of  chia as raw material in value-added food products.</w:t>
      </w:r>
    </w:p>
    <w:p w14:paraId="3724F3C8" w14:textId="77777777" w:rsidR="00C809C9" w:rsidRDefault="00C809C9"/>
    <w:sectPr w:rsidR="00C809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2C10"/>
    <w:rsid w:val="00037897"/>
    <w:rsid w:val="00037F39"/>
    <w:rsid w:val="00087930"/>
    <w:rsid w:val="000A77A0"/>
    <w:rsid w:val="000B3F45"/>
    <w:rsid w:val="000B7BDA"/>
    <w:rsid w:val="000C19AE"/>
    <w:rsid w:val="000E1A64"/>
    <w:rsid w:val="000E5248"/>
    <w:rsid w:val="000F3E13"/>
    <w:rsid w:val="000F68EB"/>
    <w:rsid w:val="00114EBB"/>
    <w:rsid w:val="001171B3"/>
    <w:rsid w:val="00190620"/>
    <w:rsid w:val="001B2B97"/>
    <w:rsid w:val="00210817"/>
    <w:rsid w:val="00214013"/>
    <w:rsid w:val="00232A40"/>
    <w:rsid w:val="00236474"/>
    <w:rsid w:val="002447DD"/>
    <w:rsid w:val="00251E27"/>
    <w:rsid w:val="002A66E4"/>
    <w:rsid w:val="002D52F6"/>
    <w:rsid w:val="002E1370"/>
    <w:rsid w:val="002E65CF"/>
    <w:rsid w:val="0033201E"/>
    <w:rsid w:val="00357A55"/>
    <w:rsid w:val="0037488A"/>
    <w:rsid w:val="0038342C"/>
    <w:rsid w:val="003A659E"/>
    <w:rsid w:val="003F7367"/>
    <w:rsid w:val="00407D30"/>
    <w:rsid w:val="004141CE"/>
    <w:rsid w:val="00435CF9"/>
    <w:rsid w:val="0044209D"/>
    <w:rsid w:val="00462A37"/>
    <w:rsid w:val="004638A8"/>
    <w:rsid w:val="00463DCB"/>
    <w:rsid w:val="004860D6"/>
    <w:rsid w:val="004A6BF3"/>
    <w:rsid w:val="004A78DE"/>
    <w:rsid w:val="004E22BC"/>
    <w:rsid w:val="004E630A"/>
    <w:rsid w:val="004F1C59"/>
    <w:rsid w:val="0050187A"/>
    <w:rsid w:val="00532C10"/>
    <w:rsid w:val="00533553"/>
    <w:rsid w:val="00545B70"/>
    <w:rsid w:val="0057177B"/>
    <w:rsid w:val="00586439"/>
    <w:rsid w:val="00607CB2"/>
    <w:rsid w:val="00623E9E"/>
    <w:rsid w:val="006307AC"/>
    <w:rsid w:val="00631539"/>
    <w:rsid w:val="00644DA1"/>
    <w:rsid w:val="006640E1"/>
    <w:rsid w:val="00674AB8"/>
    <w:rsid w:val="00682F10"/>
    <w:rsid w:val="00685A50"/>
    <w:rsid w:val="006A471F"/>
    <w:rsid w:val="006A6334"/>
    <w:rsid w:val="006C024E"/>
    <w:rsid w:val="006C14AE"/>
    <w:rsid w:val="006D1537"/>
    <w:rsid w:val="006E0F9D"/>
    <w:rsid w:val="006E748A"/>
    <w:rsid w:val="00702881"/>
    <w:rsid w:val="007420A4"/>
    <w:rsid w:val="00761F9B"/>
    <w:rsid w:val="007900C2"/>
    <w:rsid w:val="007928B6"/>
    <w:rsid w:val="007A48F8"/>
    <w:rsid w:val="007B4FC2"/>
    <w:rsid w:val="007C402C"/>
    <w:rsid w:val="007D3549"/>
    <w:rsid w:val="008053FB"/>
    <w:rsid w:val="008579E0"/>
    <w:rsid w:val="008675DA"/>
    <w:rsid w:val="008E5018"/>
    <w:rsid w:val="008E5FC2"/>
    <w:rsid w:val="008F5E69"/>
    <w:rsid w:val="008F6AC7"/>
    <w:rsid w:val="0090714A"/>
    <w:rsid w:val="00945F29"/>
    <w:rsid w:val="009734E8"/>
    <w:rsid w:val="0098084E"/>
    <w:rsid w:val="009831CF"/>
    <w:rsid w:val="009B5DC0"/>
    <w:rsid w:val="009D0B1C"/>
    <w:rsid w:val="00A4561E"/>
    <w:rsid w:val="00AA5CE7"/>
    <w:rsid w:val="00B0763B"/>
    <w:rsid w:val="00B350A2"/>
    <w:rsid w:val="00B37F0A"/>
    <w:rsid w:val="00B570B9"/>
    <w:rsid w:val="00B70D25"/>
    <w:rsid w:val="00B84808"/>
    <w:rsid w:val="00BB3A06"/>
    <w:rsid w:val="00BC55AF"/>
    <w:rsid w:val="00BD31D1"/>
    <w:rsid w:val="00C120CE"/>
    <w:rsid w:val="00C2640E"/>
    <w:rsid w:val="00C27D84"/>
    <w:rsid w:val="00C6533A"/>
    <w:rsid w:val="00C72389"/>
    <w:rsid w:val="00C75FB8"/>
    <w:rsid w:val="00C809C9"/>
    <w:rsid w:val="00CC67F1"/>
    <w:rsid w:val="00CE62FD"/>
    <w:rsid w:val="00CF4854"/>
    <w:rsid w:val="00D25799"/>
    <w:rsid w:val="00D3171B"/>
    <w:rsid w:val="00D43D2F"/>
    <w:rsid w:val="00D44D35"/>
    <w:rsid w:val="00D54871"/>
    <w:rsid w:val="00D64DEC"/>
    <w:rsid w:val="00D74EDB"/>
    <w:rsid w:val="00DB16A5"/>
    <w:rsid w:val="00DB4474"/>
    <w:rsid w:val="00DC2E07"/>
    <w:rsid w:val="00DD7FBE"/>
    <w:rsid w:val="00DE5CDA"/>
    <w:rsid w:val="00DE7FB4"/>
    <w:rsid w:val="00DF1CD7"/>
    <w:rsid w:val="00E34476"/>
    <w:rsid w:val="00E561E6"/>
    <w:rsid w:val="00E56D0D"/>
    <w:rsid w:val="00E6012E"/>
    <w:rsid w:val="00E96899"/>
    <w:rsid w:val="00EC3489"/>
    <w:rsid w:val="00EF4A33"/>
    <w:rsid w:val="00F00988"/>
    <w:rsid w:val="00F04E31"/>
    <w:rsid w:val="00F10BB1"/>
    <w:rsid w:val="00F125F9"/>
    <w:rsid w:val="00F16605"/>
    <w:rsid w:val="00F20DDA"/>
    <w:rsid w:val="00F370E2"/>
    <w:rsid w:val="00F42A73"/>
    <w:rsid w:val="00F60A06"/>
    <w:rsid w:val="00F64B4E"/>
    <w:rsid w:val="00F81157"/>
    <w:rsid w:val="00F828C7"/>
    <w:rsid w:val="00F92C1F"/>
    <w:rsid w:val="00FB5B81"/>
    <w:rsid w:val="00FB603E"/>
    <w:rsid w:val="00FD1783"/>
    <w:rsid w:val="00FE286E"/>
    <w:rsid w:val="00FE784B"/>
    <w:rsid w:val="00FF0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FD9335A"/>
  <w15:chartTrackingRefBased/>
  <w15:docId w15:val="{8F14F042-A2B4-C74A-906B-359059F82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C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TEM LAÇİN</dc:creator>
  <cp:keywords/>
  <dc:description/>
  <cp:lastModifiedBy>MELTEM LAÇİN</cp:lastModifiedBy>
  <cp:revision>7</cp:revision>
  <dcterms:created xsi:type="dcterms:W3CDTF">2025-03-26T09:51:00Z</dcterms:created>
  <dcterms:modified xsi:type="dcterms:W3CDTF">2025-04-18T07:02:00Z</dcterms:modified>
</cp:coreProperties>
</file>